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uppressAutoHyphens w:val="true"/>
        <w:bidi w:val="0"/>
        <w:spacing w:before="86" w:after="86"/>
        <w:ind w:left="86" w:right="86" w:hanging="0"/>
        <w:rPr/>
      </w:pPr>
      <w:r>
        <w:rPr>
          <w:b/>
          <w:sz w:val="22"/>
          <w:szCs w:val="22"/>
        </w:rPr>
        <w:t>Supplementary Table 1 The 181 immune-related genes analyzed in this study.</w:t>
      </w:r>
    </w:p>
    <w:tbl>
      <w:tblPr>
        <w:tblW w:w="957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2"/>
        <w:gridCol w:w="1053"/>
        <w:gridCol w:w="1393"/>
        <w:gridCol w:w="1069"/>
        <w:gridCol w:w="1223"/>
        <w:gridCol w:w="1178"/>
        <w:gridCol w:w="1202"/>
        <w:gridCol w:w="1236"/>
      </w:tblGrid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BCA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ASP1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FCGR1A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L12A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L7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MXD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GFB1</w:t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CSL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CL2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FCGR3A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L12B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L8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ELENBP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HBD</w:t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DM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CL2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FNDC3B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L12RB1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L8RB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FATC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ELL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IA1</w:t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DORA2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CR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FOSB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L12RB2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RF1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FATC3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ESN3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LE3</w:t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DRA2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CR4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FY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L13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RF2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FKB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GK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NF</w:t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LDO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CR5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L15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RF3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FKBIA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IAH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NFAIP6</w:t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LOX5AP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D14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ABARAPL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L16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RF4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R3C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IRPB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NFRSF1A</w:t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LPL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D1B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ALC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L17R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RF7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IVA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NFRSF1B</w:t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NPEP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D40LG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MPR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L18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SGF3G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ARP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LC11A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NFSF6</w:t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NXA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DC42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NLY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L18BP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86" w:after="8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BEF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LC2A3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P53</w:t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P3S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HI3L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PX4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L18R1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KLF1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FKFB3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LC7A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RADD</w:t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QP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HPT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ZMA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L18RAP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IAS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LPI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RAF2</w:t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TF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HS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ZMB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L1A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LGALS3BP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IM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NCA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RAP1</w:t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TM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R2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L1B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LIMK1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LAU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OCS3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REM1</w:t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XIN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SF2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HAVCR2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L1R2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LTA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LAUR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P3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XN</w:t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XUD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TSL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HIF1A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L1RAP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LTF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OLR2B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PTB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YROBP</w:t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XCL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HP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L1RN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RF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TAT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CL2A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XCL16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L2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MAFB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TGS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TAT3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UBB</w:t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CL2L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CAM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L2RA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MAP2K3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TPNS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TAT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UBE2J1</w:t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CL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GR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CAM3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L2RB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MAPK9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TPRJ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TAT5A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CL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LAVL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CSBP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L2RG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MCL1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TAT5B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EGF</w:t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NIP3L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O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FNB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L4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MIF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EL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TAT6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LDLR</w:t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FNG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L6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MME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ELA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FANCA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KBKG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L6R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MMP9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ELB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AL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ZFP36</w:t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AD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FASLG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L1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L6ST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MPP1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NASE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BX2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86" w:after="8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suppressAutoHyphens w:val="true"/>
        <w:bidi w:val="0"/>
        <w:spacing w:before="86" w:after="86"/>
        <w:ind w:left="86" w:right="86" w:hanging="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before="86" w:after="86"/>
      <w:ind w:left="86" w:right="86" w:hanging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CharChar4">
    <w:name w:val=" Char Char4"/>
    <w:qFormat/>
    <w:rPr>
      <w:rFonts w:ascii="Tahoma" w:hAnsi="Tahoma" w:cs="Tahoma"/>
      <w:sz w:val="16"/>
      <w:szCs w:val="16"/>
    </w:rPr>
  </w:style>
  <w:style w:type="character" w:styleId="CharChar3">
    <w:name w:val=" Char Char3"/>
    <w:qFormat/>
    <w:rPr>
      <w:rFonts w:eastAsia="Times New Roman"/>
      <w:sz w:val="0"/>
      <w:szCs w:val="0"/>
      <w:lang w:val="en-US"/>
    </w:rPr>
  </w:style>
  <w:style w:type="character" w:styleId="CharChar2">
    <w:name w:val=" Char Char2"/>
    <w:qFormat/>
    <w:rPr>
      <w:rFonts w:ascii="Helvetica" w:hAnsi="Helvetica" w:eastAsia="宋体;SimSun" w:cs="Helvetica"/>
      <w:bCs/>
      <w:sz w:val="24"/>
      <w:szCs w:val="24"/>
      <w:lang w:val="en-US"/>
    </w:rPr>
  </w:style>
  <w:style w:type="character" w:styleId="CharChar1">
    <w:name w:val=" Char Char1"/>
    <w:qFormat/>
    <w:rPr>
      <w:rFonts w:eastAsia="Times New Roman"/>
      <w:sz w:val="18"/>
      <w:szCs w:val="18"/>
      <w:lang w:val="en-US"/>
    </w:rPr>
  </w:style>
  <w:style w:type="character" w:styleId="CharChar">
    <w:name w:val=" Char Char"/>
    <w:qFormat/>
    <w:rPr>
      <w:rFonts w:eastAsia="Times New Roman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>
      <w:spacing w:before="0" w:after="0"/>
    </w:pPr>
    <w:rPr>
      <w:rFonts w:ascii="Tahoma" w:hAnsi="Tahoma" w:eastAsia="宋体;SimSun" w:cs="Tahoma"/>
      <w:sz w:val="16"/>
      <w:szCs w:val="16"/>
      <w:lang w:val="en-US"/>
    </w:rPr>
  </w:style>
  <w:style w:type="paragraph" w:styleId="Style16">
    <w:name w:val="文档结构图"/>
    <w:basedOn w:val="Normal"/>
    <w:qFormat/>
    <w:pPr>
      <w:shd w:fill="000080" w:val="clear"/>
    </w:pPr>
    <w:rPr>
      <w:sz w:val="0"/>
      <w:szCs w:val="0"/>
    </w:rPr>
  </w:style>
  <w:style w:type="paragraph" w:styleId="2">
    <w:name w:val="正文文本缩进 2"/>
    <w:basedOn w:val="Normal"/>
    <w:qFormat/>
    <w:pPr>
      <w:widowControl/>
      <w:spacing w:lineRule="auto" w:line="480" w:before="0" w:after="0"/>
      <w:ind w:left="360" w:right="0" w:firstLine="360"/>
    </w:pPr>
    <w:rPr>
      <w:rFonts w:ascii="Helvetica" w:hAnsi="Helvetica" w:eastAsia="宋体;SimSun" w:cs="Helvetica"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ColorfulListAccent1">
    <w:name w:val="Colorful List - Accent 1"/>
    <w:basedOn w:val="Normal"/>
    <w:qFormat/>
    <w:pPr>
      <w:ind w:left="86" w:right="86"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5T05:40:00Z</dcterms:created>
  <dc:creator>Pediatrics</dc:creator>
  <dc:description/>
  <cp:keywords/>
  <dc:language>en-US</dc:language>
  <cp:lastModifiedBy>Sihua</cp:lastModifiedBy>
  <cp:lastPrinted>2009-09-25T07:31:00Z</cp:lastPrinted>
  <dcterms:modified xsi:type="dcterms:W3CDTF">2012-09-05T05:52:00Z</dcterms:modified>
  <cp:revision>6</cp:revision>
  <dc:subject/>
  <dc:title>Supplementary Table 1</dc:title>
</cp:coreProperties>
</file>